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25450" w14:textId="57A87B72" w:rsidR="00530F5E" w:rsidRDefault="00ED556B">
      <w:r>
        <w:rPr>
          <w:rFonts w:hint="eastAsia"/>
        </w:rPr>
        <w:t>T</w:t>
      </w:r>
      <w:r>
        <w:t xml:space="preserve">able </w:t>
      </w:r>
      <w:r w:rsidR="009D2AE6">
        <w:t xml:space="preserve">S2 </w:t>
      </w:r>
      <w:r w:rsidR="009D2AE6" w:rsidRPr="009D2AE6">
        <w:t xml:space="preserve">The </w:t>
      </w:r>
      <w:r w:rsidR="009D2AE6">
        <w:t>tumour burden (valuated by SPD</w:t>
      </w:r>
      <w:r w:rsidR="009D2AE6" w:rsidRPr="009D2AE6">
        <w:t>) and distance between the tumour and CSF circulation pathway (CSF type)</w:t>
      </w:r>
      <w:bookmarkStart w:id="0" w:name="_GoBack"/>
      <w:bookmarkEnd w:id="0"/>
    </w:p>
    <w:tbl>
      <w:tblPr>
        <w:tblStyle w:val="2"/>
        <w:tblW w:w="7825" w:type="dxa"/>
        <w:tblLook w:val="04A0" w:firstRow="1" w:lastRow="0" w:firstColumn="1" w:lastColumn="0" w:noHBand="0" w:noVBand="1"/>
      </w:tblPr>
      <w:tblGrid>
        <w:gridCol w:w="1668"/>
        <w:gridCol w:w="1479"/>
        <w:gridCol w:w="1701"/>
        <w:gridCol w:w="2977"/>
      </w:tblGrid>
      <w:tr w:rsidR="009D2AE6" w:rsidRPr="00B7000B" w14:paraId="4812CD73" w14:textId="77777777" w:rsidTr="009D2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5B67EA5" w14:textId="118BD035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ien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479" w:type="dxa"/>
            <w:noWrap/>
            <w:hideMark/>
          </w:tcPr>
          <w:p w14:paraId="7FCC518E" w14:textId="7096A386" w:rsidR="009D2AE6" w:rsidRPr="00B7000B" w:rsidRDefault="009D2AE6" w:rsidP="009D2AE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SF type</w:t>
            </w:r>
          </w:p>
        </w:tc>
        <w:tc>
          <w:tcPr>
            <w:tcW w:w="1701" w:type="dxa"/>
            <w:noWrap/>
            <w:hideMark/>
          </w:tcPr>
          <w:p w14:paraId="5C61B084" w14:textId="77777777" w:rsidR="009D2AE6" w:rsidRPr="00B7000B" w:rsidRDefault="009D2AE6" w:rsidP="009D2AE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D</w:t>
            </w:r>
          </w:p>
        </w:tc>
        <w:tc>
          <w:tcPr>
            <w:tcW w:w="2977" w:type="dxa"/>
            <w:noWrap/>
            <w:hideMark/>
          </w:tcPr>
          <w:p w14:paraId="2ABDA294" w14:textId="77777777" w:rsidR="009D2AE6" w:rsidRPr="00B7000B" w:rsidRDefault="009D2AE6" w:rsidP="009D2AE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_Readcounts_adj</w:t>
            </w:r>
          </w:p>
        </w:tc>
      </w:tr>
      <w:tr w:rsidR="009D2AE6" w:rsidRPr="00B7000B" w14:paraId="5822CFCE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  <w:right w:val="nil"/>
            </w:tcBorders>
            <w:noWrap/>
            <w:hideMark/>
          </w:tcPr>
          <w:p w14:paraId="14608BC6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pre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618CFC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6A57AC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4</w:t>
            </w:r>
          </w:p>
        </w:tc>
        <w:tc>
          <w:tcPr>
            <w:tcW w:w="2977" w:type="dxa"/>
            <w:tcBorders>
              <w:left w:val="nil"/>
              <w:bottom w:val="nil"/>
            </w:tcBorders>
            <w:noWrap/>
            <w:hideMark/>
          </w:tcPr>
          <w:p w14:paraId="71B216D5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.1061</w:t>
            </w:r>
          </w:p>
        </w:tc>
      </w:tr>
      <w:tr w:rsidR="009D2AE6" w:rsidRPr="00B7000B" w14:paraId="2066B463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4A8AF75D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ADD9D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48F7F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1FF1F592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.1391</w:t>
            </w:r>
          </w:p>
        </w:tc>
      </w:tr>
      <w:tr w:rsidR="009D2AE6" w:rsidRPr="00B7000B" w14:paraId="5DB8798D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1F230558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7177D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CFDA9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224C21C6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.4224</w:t>
            </w:r>
          </w:p>
        </w:tc>
      </w:tr>
      <w:tr w:rsidR="009D2AE6" w:rsidRPr="00B7000B" w14:paraId="59659D06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091C0126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CDA24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98BE4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06788A7D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.9714</w:t>
            </w:r>
          </w:p>
        </w:tc>
      </w:tr>
      <w:tr w:rsidR="009D2AE6" w:rsidRPr="00B7000B" w14:paraId="53669612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2A45D130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336CE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A2201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7987376F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.5807</w:t>
            </w:r>
          </w:p>
        </w:tc>
      </w:tr>
      <w:tr w:rsidR="009D2AE6" w:rsidRPr="00B7000B" w14:paraId="6BF7407D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2198129F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EADCC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E59A1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69A14C41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.0726</w:t>
            </w:r>
          </w:p>
        </w:tc>
      </w:tr>
      <w:tr w:rsidR="009D2AE6" w:rsidRPr="00B7000B" w14:paraId="50BFBA9E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0771E450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B5E9B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9411D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6423E973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.3034</w:t>
            </w:r>
          </w:p>
        </w:tc>
      </w:tr>
      <w:tr w:rsidR="009D2AE6" w:rsidRPr="00B7000B" w14:paraId="2F87A842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66671111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13BB1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BC15A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3245818C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.5834</w:t>
            </w:r>
          </w:p>
        </w:tc>
      </w:tr>
      <w:tr w:rsidR="009D2AE6" w:rsidRPr="00B7000B" w14:paraId="28EE4C2E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024EC200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17D59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275CF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30AE4733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26484</w:t>
            </w:r>
          </w:p>
        </w:tc>
      </w:tr>
      <w:tr w:rsidR="009D2AE6" w:rsidRPr="00B7000B" w14:paraId="3D3C746B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58ED37F8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402B7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8EAF7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15BAE052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97364</w:t>
            </w:r>
          </w:p>
        </w:tc>
      </w:tr>
      <w:tr w:rsidR="009D2AE6" w:rsidRPr="00B7000B" w14:paraId="23E3D981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534B036A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6C450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5DEEB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5525BD81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55521</w:t>
            </w:r>
          </w:p>
        </w:tc>
      </w:tr>
      <w:tr w:rsidR="009D2AE6" w:rsidRPr="00B7000B" w14:paraId="594A78D8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771BE2F5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7E560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7864A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5A17ACBB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22561</w:t>
            </w:r>
          </w:p>
        </w:tc>
      </w:tr>
      <w:tr w:rsidR="009D2AE6" w:rsidRPr="00B7000B" w14:paraId="7C1DE4CF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190ADA6D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C5084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9BB03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4FF81A83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74305</w:t>
            </w:r>
          </w:p>
        </w:tc>
      </w:tr>
      <w:tr w:rsidR="009D2AE6" w:rsidRPr="00B7000B" w14:paraId="2D77A67A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21DFD582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011F6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DCDCF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5A1D3499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68161</w:t>
            </w:r>
          </w:p>
        </w:tc>
      </w:tr>
      <w:tr w:rsidR="009D2AE6" w:rsidRPr="00B7000B" w14:paraId="313B5C7D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623A6871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82FAA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977E8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1819CF88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58717</w:t>
            </w:r>
          </w:p>
        </w:tc>
      </w:tr>
      <w:tr w:rsidR="009D2AE6" w:rsidRPr="00B7000B" w14:paraId="505F66BB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4D57F735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D46AD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D58A6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4CBED788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.92154</w:t>
            </w:r>
          </w:p>
        </w:tc>
      </w:tr>
      <w:tr w:rsidR="009D2AE6" w:rsidRPr="00B7000B" w14:paraId="1BF92407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76F4E41B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9062F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EFAA4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47121695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8599</w:t>
            </w:r>
          </w:p>
        </w:tc>
      </w:tr>
      <w:tr w:rsidR="009D2AE6" w:rsidRPr="00B7000B" w14:paraId="2974B6E7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3FE7E879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8CF0E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C1585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5C224317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.3626</w:t>
            </w:r>
          </w:p>
        </w:tc>
      </w:tr>
      <w:tr w:rsidR="009D2AE6" w:rsidRPr="00B7000B" w14:paraId="7A6B1D94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7D9984D2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3EA90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A7EB0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101B17C2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.1428</w:t>
            </w:r>
          </w:p>
        </w:tc>
      </w:tr>
      <w:tr w:rsidR="009D2AE6" w:rsidRPr="00B7000B" w14:paraId="4BE248A2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7A5AA821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FD00F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DB546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249038DD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30199</w:t>
            </w:r>
          </w:p>
        </w:tc>
      </w:tr>
      <w:tr w:rsidR="009D2AE6" w:rsidRPr="00B7000B" w14:paraId="481B13B8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43093A3B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077ED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57FFD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028BCBEE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01183</w:t>
            </w:r>
          </w:p>
        </w:tc>
      </w:tr>
      <w:tr w:rsidR="009D2AE6" w:rsidRPr="00B7000B" w14:paraId="3A782DB8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51D064C5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500B0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80806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5698AED6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41137</w:t>
            </w:r>
          </w:p>
        </w:tc>
      </w:tr>
      <w:tr w:rsidR="009D2AE6" w:rsidRPr="00B7000B" w14:paraId="5F93572B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2F7ECDDA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2F61E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8CECA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0E61F8D2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48174</w:t>
            </w:r>
          </w:p>
        </w:tc>
      </w:tr>
      <w:tr w:rsidR="009D2AE6" w:rsidRPr="00B7000B" w14:paraId="59CA2B91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32840661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C6248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3523B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13164E65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10357</w:t>
            </w:r>
          </w:p>
        </w:tc>
      </w:tr>
      <w:tr w:rsidR="009D2AE6" w:rsidRPr="00B7000B" w14:paraId="3B29AA8D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3BF64054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0EFDA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E5590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12254736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08551</w:t>
            </w:r>
          </w:p>
        </w:tc>
      </w:tr>
      <w:tr w:rsidR="009D2AE6" w:rsidRPr="00B7000B" w14:paraId="79624D87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4880A516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12C07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2E2AE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186F1AC2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72935</w:t>
            </w:r>
          </w:p>
        </w:tc>
      </w:tr>
      <w:tr w:rsidR="009D2AE6" w:rsidRPr="00B7000B" w14:paraId="2EB22017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4B453811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646F3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CD75B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5A3E9A4B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50042</w:t>
            </w:r>
          </w:p>
        </w:tc>
      </w:tr>
      <w:tr w:rsidR="009D2AE6" w:rsidRPr="00B7000B" w14:paraId="28A943EE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0285DAF7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7F0F2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33AF2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7B59373E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19863</w:t>
            </w:r>
          </w:p>
        </w:tc>
      </w:tr>
      <w:tr w:rsidR="009D2AE6" w:rsidRPr="00B7000B" w14:paraId="3F375CB9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009FC56D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C3C66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5E7F7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7C50B4DC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2966</w:t>
            </w:r>
          </w:p>
        </w:tc>
      </w:tr>
      <w:tr w:rsidR="009D2AE6" w:rsidRPr="00B7000B" w14:paraId="227AC392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49ED0856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A6FFA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6AD41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50C14B83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71025</w:t>
            </w:r>
          </w:p>
        </w:tc>
      </w:tr>
      <w:tr w:rsidR="009D2AE6" w:rsidRPr="00B7000B" w14:paraId="2801D30D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5AAD8FDB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F6786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3376E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6C522FD4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23142</w:t>
            </w:r>
          </w:p>
        </w:tc>
      </w:tr>
      <w:tr w:rsidR="009D2AE6" w:rsidRPr="00B7000B" w14:paraId="02C016C5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690A5716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2F05D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BE70A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6CFB60DE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23516</w:t>
            </w:r>
          </w:p>
        </w:tc>
      </w:tr>
      <w:tr w:rsidR="009D2AE6" w:rsidRPr="00B7000B" w14:paraId="0486822F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1E362942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6B9CD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2DC38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9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457715A7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55915</w:t>
            </w:r>
          </w:p>
        </w:tc>
      </w:tr>
      <w:tr w:rsidR="009D2AE6" w:rsidRPr="00B7000B" w14:paraId="717CFF60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373D08BC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6EA27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1AC83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1A740F55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03508</w:t>
            </w:r>
          </w:p>
        </w:tc>
      </w:tr>
      <w:tr w:rsidR="009D2AE6" w:rsidRPr="00B7000B" w14:paraId="1CBE8A1D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635DFB5C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E2CFE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10343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2C56E5E7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88667</w:t>
            </w:r>
          </w:p>
        </w:tc>
      </w:tr>
      <w:tr w:rsidR="009D2AE6" w:rsidRPr="00B7000B" w14:paraId="129C9DC6" w14:textId="77777777" w:rsidTr="009D2AE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  <w:right w:val="nil"/>
            </w:tcBorders>
            <w:noWrap/>
            <w:hideMark/>
          </w:tcPr>
          <w:p w14:paraId="54C5410B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pr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A0D29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7C3DF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  <w:hideMark/>
          </w:tcPr>
          <w:p w14:paraId="04322406" w14:textId="77777777" w:rsidR="009D2AE6" w:rsidRPr="00B7000B" w:rsidRDefault="009D2AE6" w:rsidP="009D2A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34932</w:t>
            </w:r>
          </w:p>
        </w:tc>
      </w:tr>
      <w:tr w:rsidR="009D2AE6" w:rsidRPr="00B7000B" w14:paraId="4D66107D" w14:textId="77777777" w:rsidTr="009D2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right w:val="nil"/>
            </w:tcBorders>
            <w:noWrap/>
            <w:hideMark/>
          </w:tcPr>
          <w:p w14:paraId="1D5D731F" w14:textId="77777777" w:rsidR="009D2AE6" w:rsidRPr="00B7000B" w:rsidRDefault="009D2AE6" w:rsidP="009D2A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pre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  <w:hideMark/>
          </w:tcPr>
          <w:p w14:paraId="27EA52A1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6370B15E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7</w:t>
            </w:r>
          </w:p>
        </w:tc>
        <w:tc>
          <w:tcPr>
            <w:tcW w:w="2977" w:type="dxa"/>
            <w:tcBorders>
              <w:top w:val="nil"/>
              <w:left w:val="nil"/>
            </w:tcBorders>
            <w:noWrap/>
            <w:hideMark/>
          </w:tcPr>
          <w:p w14:paraId="75515CE7" w14:textId="77777777" w:rsidR="009D2AE6" w:rsidRPr="00B7000B" w:rsidRDefault="009D2AE6" w:rsidP="009D2A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700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95081</w:t>
            </w:r>
          </w:p>
        </w:tc>
      </w:tr>
    </w:tbl>
    <w:p w14:paraId="2EA5160D" w14:textId="77777777" w:rsidR="00B7000B" w:rsidRDefault="00B7000B"/>
    <w:p w14:paraId="400FC53A" w14:textId="1CECCC4A" w:rsidR="00B7000B" w:rsidRDefault="00ED556B">
      <w:r w:rsidRPr="009D2AE6">
        <w:t xml:space="preserve">wilcoxon-test indicates </w:t>
      </w:r>
      <w:r w:rsidR="00B7000B" w:rsidRPr="009D2AE6">
        <w:t>miRNA abundance</w:t>
      </w:r>
      <w:r w:rsidR="007E00E0" w:rsidRPr="009D2AE6">
        <w:t xml:space="preserve"> in CSF exosomes of glioma patients was not different between</w:t>
      </w:r>
      <w:r w:rsidR="00B7000B" w:rsidRPr="009D2AE6">
        <w:t xml:space="preserve"> </w:t>
      </w:r>
      <w:r w:rsidR="009D2AE6">
        <w:t>CSF types</w:t>
      </w:r>
      <w:r w:rsidR="007E00E0" w:rsidRPr="009D2AE6">
        <w:t xml:space="preserve"> </w:t>
      </w:r>
      <w:r w:rsidR="00B7000B" w:rsidRPr="009D2AE6">
        <w:t>(p=0.18). Pearson Correlation analysis indicates miRNA abundance in CSF exosomes of glioma patients was not associated with position (</w:t>
      </w:r>
      <w:r w:rsidR="00D246E3" w:rsidRPr="009D2AE6">
        <w:t xml:space="preserve">r=0.14 and </w:t>
      </w:r>
      <w:r w:rsidR="00B7000B" w:rsidRPr="009D2AE6">
        <w:t>p=0.39)</w:t>
      </w:r>
    </w:p>
    <w:p w14:paraId="650F5C80" w14:textId="2910E271" w:rsidR="00ED556B" w:rsidRDefault="00B7000B">
      <w:r>
        <w:lastRenderedPageBreak/>
        <w:t xml:space="preserve"> </w:t>
      </w:r>
    </w:p>
    <w:sectPr w:rsidR="00ED5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0051C" w14:textId="77777777" w:rsidR="007F14E5" w:rsidRDefault="007F14E5" w:rsidP="009D2AE6">
      <w:r>
        <w:separator/>
      </w:r>
    </w:p>
  </w:endnote>
  <w:endnote w:type="continuationSeparator" w:id="0">
    <w:p w14:paraId="0CF2B83E" w14:textId="77777777" w:rsidR="007F14E5" w:rsidRDefault="007F14E5" w:rsidP="009D2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488DD2" w14:textId="77777777" w:rsidR="007F14E5" w:rsidRDefault="007F14E5" w:rsidP="009D2AE6">
      <w:r>
        <w:separator/>
      </w:r>
    </w:p>
  </w:footnote>
  <w:footnote w:type="continuationSeparator" w:id="0">
    <w:p w14:paraId="6F0E26AB" w14:textId="77777777" w:rsidR="007F14E5" w:rsidRDefault="007F14E5" w:rsidP="009D2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363251A-18A3-4231-BC50-8DCDC5C27546}"/>
    <w:docVar w:name="KY_MEDREF_VERSION" w:val="3"/>
  </w:docVars>
  <w:rsids>
    <w:rsidRoot w:val="00E94045"/>
    <w:rsid w:val="00530F5E"/>
    <w:rsid w:val="007E00E0"/>
    <w:rsid w:val="007F14E5"/>
    <w:rsid w:val="009D2AE6"/>
    <w:rsid w:val="00B7000B"/>
    <w:rsid w:val="00D246E3"/>
    <w:rsid w:val="00E94045"/>
    <w:rsid w:val="00ED5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5C38F9"/>
  <w15:chartTrackingRefBased/>
  <w15:docId w15:val="{9A23A0EA-08B4-46BF-8DC2-F378946E1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ED5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D2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D2AE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D2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D2AE6"/>
    <w:rPr>
      <w:sz w:val="18"/>
      <w:szCs w:val="18"/>
    </w:rPr>
  </w:style>
  <w:style w:type="table" w:styleId="2">
    <w:name w:val="Plain Table 2"/>
    <w:basedOn w:val="a1"/>
    <w:uiPriority w:val="42"/>
    <w:rsid w:val="009D2AE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8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薛 皓</cp:lastModifiedBy>
  <cp:revision>6</cp:revision>
  <dcterms:created xsi:type="dcterms:W3CDTF">2019-12-17T03:11:00Z</dcterms:created>
  <dcterms:modified xsi:type="dcterms:W3CDTF">2019-12-17T03:57:00Z</dcterms:modified>
</cp:coreProperties>
</file>